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6C345C" w14:textId="77777777" w:rsidR="00C936AF" w:rsidRDefault="00C936AF" w:rsidP="00A55422">
      <w:pPr>
        <w:spacing w:after="0" w:line="276" w:lineRule="auto"/>
        <w:rPr>
          <w:rFonts w:ascii="Times New Roman" w:hAnsi="Times New Roman" w:cs="Times New Roman"/>
          <w:strike/>
          <w:sz w:val="24"/>
          <w:szCs w:val="24"/>
          <w:lang w:val="en-US"/>
        </w:rPr>
      </w:pPr>
    </w:p>
    <w:p w14:paraId="4D751EE1" w14:textId="231DFD6A" w:rsidR="00C936AF" w:rsidRPr="006C3BED" w:rsidRDefault="00C936AF" w:rsidP="00A55422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C3BE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5</w:t>
      </w:r>
      <w:r w:rsidR="001E466D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6C3B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larms in telemonitorcohort</w:t>
      </w:r>
    </w:p>
    <w:tbl>
      <w:tblPr>
        <w:tblStyle w:val="Tabel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126"/>
        <w:gridCol w:w="3402"/>
      </w:tblGrid>
      <w:tr w:rsidR="00C936AF" w14:paraId="325E86CA" w14:textId="77777777" w:rsidTr="00E426BA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E84A98D" w14:textId="77777777" w:rsidR="00C936AF" w:rsidRDefault="00C936AF" w:rsidP="00A55422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2694C6E" w14:textId="442106D5" w:rsidR="00C936AF" w:rsidRDefault="00C936A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>Number of alarm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CA5F95F" w14:textId="49421D1E" w:rsidR="00C936AF" w:rsidRDefault="00C936A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>Number of patients</w:t>
            </w:r>
          </w:p>
        </w:tc>
      </w:tr>
      <w:tr w:rsidR="00C936AF" w14:paraId="71DA7F74" w14:textId="77777777" w:rsidTr="00E426BA">
        <w:tc>
          <w:tcPr>
            <w:tcW w:w="3544" w:type="dxa"/>
            <w:tcBorders>
              <w:top w:val="single" w:sz="4" w:space="0" w:color="auto"/>
            </w:tcBorders>
          </w:tcPr>
          <w:p w14:paraId="6F65C115" w14:textId="665A471F" w:rsidR="00C936AF" w:rsidRDefault="00C936AF" w:rsidP="00A55422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DAD2A55" w14:textId="09724C81" w:rsidR="00C936AF" w:rsidRPr="00E426BA" w:rsidRDefault="00C936A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E426B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90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673DC157" w14:textId="091B6639" w:rsidR="00C936AF" w:rsidRPr="00E426BA" w:rsidRDefault="00C936A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E426B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7</w:t>
            </w:r>
          </w:p>
        </w:tc>
      </w:tr>
      <w:tr w:rsidR="00C936AF" w14:paraId="40CEBC3C" w14:textId="77777777" w:rsidTr="00E426BA">
        <w:tc>
          <w:tcPr>
            <w:tcW w:w="3544" w:type="dxa"/>
          </w:tcPr>
          <w:p w14:paraId="665877EE" w14:textId="0F8C046F" w:rsidR="00C936AF" w:rsidRDefault="00C936AF" w:rsidP="00A55422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>Low temperature</w:t>
            </w:r>
          </w:p>
        </w:tc>
        <w:tc>
          <w:tcPr>
            <w:tcW w:w="2126" w:type="dxa"/>
          </w:tcPr>
          <w:p w14:paraId="6AFDC9CA" w14:textId="60EF9CA6" w:rsidR="00C936AF" w:rsidRPr="00E426BA" w:rsidRDefault="00C936A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E426B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45</w:t>
            </w:r>
          </w:p>
        </w:tc>
        <w:tc>
          <w:tcPr>
            <w:tcW w:w="3402" w:type="dxa"/>
          </w:tcPr>
          <w:p w14:paraId="25332C8A" w14:textId="12ED62F7" w:rsidR="00C936AF" w:rsidRPr="00E426BA" w:rsidRDefault="00C936A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E426B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2</w:t>
            </w:r>
          </w:p>
        </w:tc>
      </w:tr>
      <w:tr w:rsidR="00C936AF" w14:paraId="6EC817B9" w14:textId="77777777" w:rsidTr="00E426BA">
        <w:tc>
          <w:tcPr>
            <w:tcW w:w="3544" w:type="dxa"/>
          </w:tcPr>
          <w:p w14:paraId="56181300" w14:textId="733344AA" w:rsidR="00C936AF" w:rsidRPr="00E426BA" w:rsidRDefault="004059CD" w:rsidP="00A5542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   </w:t>
            </w:r>
            <w:r w:rsidR="00C936AF" w:rsidRPr="00E426B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Misplacement temperature lead</w:t>
            </w:r>
          </w:p>
        </w:tc>
        <w:tc>
          <w:tcPr>
            <w:tcW w:w="2126" w:type="dxa"/>
          </w:tcPr>
          <w:p w14:paraId="749DD298" w14:textId="2EBC39BF" w:rsidR="00C936AF" w:rsidRPr="00E426BA" w:rsidRDefault="00C936A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E426B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44</w:t>
            </w:r>
          </w:p>
        </w:tc>
        <w:tc>
          <w:tcPr>
            <w:tcW w:w="3402" w:type="dxa"/>
          </w:tcPr>
          <w:p w14:paraId="65A50B20" w14:textId="77777777" w:rsidR="00C936AF" w:rsidRPr="00E426BA" w:rsidRDefault="00C936A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</w:tr>
      <w:tr w:rsidR="00C936AF" w14:paraId="00174216" w14:textId="77777777" w:rsidTr="00E426BA">
        <w:tc>
          <w:tcPr>
            <w:tcW w:w="3544" w:type="dxa"/>
          </w:tcPr>
          <w:p w14:paraId="0D430B92" w14:textId="1E1AB7E2" w:rsidR="00C936AF" w:rsidRDefault="00C936AF" w:rsidP="00A55422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>High temperature</w:t>
            </w:r>
          </w:p>
        </w:tc>
        <w:tc>
          <w:tcPr>
            <w:tcW w:w="2126" w:type="dxa"/>
          </w:tcPr>
          <w:p w14:paraId="601FA126" w14:textId="4DC46C1B" w:rsidR="00C936AF" w:rsidRPr="00E426BA" w:rsidRDefault="00C936A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E426B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1</w:t>
            </w:r>
          </w:p>
        </w:tc>
        <w:tc>
          <w:tcPr>
            <w:tcW w:w="3402" w:type="dxa"/>
          </w:tcPr>
          <w:p w14:paraId="38762917" w14:textId="4F5EA25E" w:rsidR="00C936AF" w:rsidRPr="00E426BA" w:rsidRDefault="00E426BA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E426B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6</w:t>
            </w:r>
          </w:p>
        </w:tc>
      </w:tr>
      <w:tr w:rsidR="00C936AF" w14:paraId="1EED7441" w14:textId="77777777" w:rsidTr="00E426BA">
        <w:tc>
          <w:tcPr>
            <w:tcW w:w="3544" w:type="dxa"/>
          </w:tcPr>
          <w:p w14:paraId="174EF6A0" w14:textId="1B7F33EC" w:rsidR="00C936AF" w:rsidRDefault="00C936AF" w:rsidP="00A55422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>Respiratory rate</w:t>
            </w:r>
          </w:p>
        </w:tc>
        <w:tc>
          <w:tcPr>
            <w:tcW w:w="2126" w:type="dxa"/>
          </w:tcPr>
          <w:p w14:paraId="4B58072E" w14:textId="2E546D3A" w:rsidR="00C936AF" w:rsidRPr="00E426BA" w:rsidRDefault="00C936A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E426B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29</w:t>
            </w:r>
          </w:p>
        </w:tc>
        <w:tc>
          <w:tcPr>
            <w:tcW w:w="3402" w:type="dxa"/>
          </w:tcPr>
          <w:p w14:paraId="0B1859E8" w14:textId="03819C60" w:rsidR="00C936AF" w:rsidRPr="00E426BA" w:rsidRDefault="00E426BA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E426B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7</w:t>
            </w:r>
          </w:p>
        </w:tc>
      </w:tr>
      <w:tr w:rsidR="00C936AF" w14:paraId="188E42D4" w14:textId="77777777" w:rsidTr="00E426BA">
        <w:tc>
          <w:tcPr>
            <w:tcW w:w="3544" w:type="dxa"/>
            <w:tcBorders>
              <w:bottom w:val="single" w:sz="4" w:space="0" w:color="auto"/>
            </w:tcBorders>
          </w:tcPr>
          <w:p w14:paraId="332977E7" w14:textId="0D8DFC58" w:rsidR="00C936AF" w:rsidRDefault="00C936AF" w:rsidP="00A55422">
            <w:pPr>
              <w:spacing w:line="276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>Heart rat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8E998AE" w14:textId="1B16803B" w:rsidR="00C936AF" w:rsidRPr="00E426BA" w:rsidRDefault="00C936A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E426B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4933B28" w14:textId="4DA64E0F" w:rsidR="00C936AF" w:rsidRPr="00E426BA" w:rsidRDefault="00E426BA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E426B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</w:p>
        </w:tc>
      </w:tr>
    </w:tbl>
    <w:p w14:paraId="1C45A9E9" w14:textId="21686C70" w:rsidR="00EB57C1" w:rsidRDefault="00EB57C1" w:rsidP="00A55422">
      <w:pPr>
        <w:spacing w:line="276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sectPr w:rsidR="00EB57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7C3957"/>
    <w:multiLevelType w:val="hybridMultilevel"/>
    <w:tmpl w:val="B784F888"/>
    <w:lvl w:ilvl="0" w:tplc="1022633E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A85F8E"/>
    <w:multiLevelType w:val="hybridMultilevel"/>
    <w:tmpl w:val="E16A47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C76871"/>
    <w:multiLevelType w:val="hybridMultilevel"/>
    <w:tmpl w:val="CEBCA7B8"/>
    <w:lvl w:ilvl="0" w:tplc="90A8FBAE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767A41"/>
    <w:multiLevelType w:val="hybridMultilevel"/>
    <w:tmpl w:val="8870AA0A"/>
    <w:lvl w:ilvl="0" w:tplc="BA026C98">
      <w:start w:val="2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2218CC"/>
    <w:multiLevelType w:val="hybridMultilevel"/>
    <w:tmpl w:val="076AC01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862757"/>
    <w:multiLevelType w:val="hybridMultilevel"/>
    <w:tmpl w:val="BFFA7BD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1766232">
    <w:abstractNumId w:val="3"/>
  </w:num>
  <w:num w:numId="2" w16cid:durableId="374500140">
    <w:abstractNumId w:val="1"/>
  </w:num>
  <w:num w:numId="3" w16cid:durableId="1267536364">
    <w:abstractNumId w:val="4"/>
  </w:num>
  <w:num w:numId="4" w16cid:durableId="901134526">
    <w:abstractNumId w:val="5"/>
  </w:num>
  <w:num w:numId="5" w16cid:durableId="1429236372">
    <w:abstractNumId w:val="2"/>
  </w:num>
  <w:num w:numId="6" w16cid:durableId="7101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5xesazbp5r0gerxw6pdxsas050d0ar5ree&quot;&gt;My EndNote Library TM SEH @ HOME&lt;record-ids&gt;&lt;item&gt;1&lt;/item&gt;&lt;item&gt;4&lt;/item&gt;&lt;item&gt;20&lt;/item&gt;&lt;/record-ids&gt;&lt;/item&gt;&lt;/Libraries&gt;"/>
  </w:docVars>
  <w:rsids>
    <w:rsidRoot w:val="00B12F5F"/>
    <w:rsid w:val="0000621F"/>
    <w:rsid w:val="000D3EF3"/>
    <w:rsid w:val="001C09F3"/>
    <w:rsid w:val="001E466D"/>
    <w:rsid w:val="002D6FF1"/>
    <w:rsid w:val="00360866"/>
    <w:rsid w:val="003B5BE6"/>
    <w:rsid w:val="004059CD"/>
    <w:rsid w:val="0045345D"/>
    <w:rsid w:val="004A5DE5"/>
    <w:rsid w:val="004F4067"/>
    <w:rsid w:val="006C3BED"/>
    <w:rsid w:val="006E5C40"/>
    <w:rsid w:val="007A23DD"/>
    <w:rsid w:val="008F68EF"/>
    <w:rsid w:val="00992661"/>
    <w:rsid w:val="009C4901"/>
    <w:rsid w:val="00A307FF"/>
    <w:rsid w:val="00A55422"/>
    <w:rsid w:val="00AA77D0"/>
    <w:rsid w:val="00B12F5F"/>
    <w:rsid w:val="00B35C8D"/>
    <w:rsid w:val="00C936AF"/>
    <w:rsid w:val="00CA1B48"/>
    <w:rsid w:val="00D419CD"/>
    <w:rsid w:val="00D93B0B"/>
    <w:rsid w:val="00E426BA"/>
    <w:rsid w:val="00EB5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F2D39E"/>
  <w15:chartTrackingRefBased/>
  <w15:docId w15:val="{9F74F4EE-1929-4714-888C-09E857D41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D6FF1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link w:val="LijstalineaChar"/>
    <w:uiPriority w:val="34"/>
    <w:qFormat/>
    <w:rsid w:val="002D6FF1"/>
    <w:pPr>
      <w:ind w:left="720"/>
      <w:contextualSpacing/>
    </w:pPr>
  </w:style>
  <w:style w:type="table" w:styleId="Tabelraster">
    <w:name w:val="Table Grid"/>
    <w:basedOn w:val="Standaardtabel"/>
    <w:uiPriority w:val="39"/>
    <w:rsid w:val="002D6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A5542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A55422"/>
    <w:rPr>
      <w:lang w:val="en-GB"/>
    </w:rPr>
  </w:style>
  <w:style w:type="character" w:customStyle="1" w:styleId="EndNoteBibliographyTitleChar">
    <w:name w:val="EndNote Bibliography Title Char"/>
    <w:basedOn w:val="LijstalineaChar"/>
    <w:link w:val="EndNoteBibliographyTitle"/>
    <w:rsid w:val="00A5542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A5542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jstalineaChar"/>
    <w:link w:val="EndNoteBibliography"/>
    <w:rsid w:val="00A55422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A55422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A554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ssen, P.M. (Patricia)</dc:creator>
  <cp:keywords/>
  <dc:description/>
  <cp:lastModifiedBy>Patricia Stassen</cp:lastModifiedBy>
  <cp:revision>3</cp:revision>
  <dcterms:created xsi:type="dcterms:W3CDTF">2025-07-16T10:02:00Z</dcterms:created>
  <dcterms:modified xsi:type="dcterms:W3CDTF">2025-07-16T10:21:00Z</dcterms:modified>
</cp:coreProperties>
</file>